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Additional file 2</w:t>
      </w:r>
      <w:r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 xml:space="preserve">. Sample coding process </w:t>
      </w:r>
      <w:bookmarkEnd w:id="0"/>
    </w:p>
    <w:p/>
    <w:tbl>
      <w:tblPr>
        <w:tblStyle w:val="3"/>
        <w:tblW w:w="90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205"/>
        <w:gridCol w:w="2100"/>
        <w:gridCol w:w="2316"/>
        <w:gridCol w:w="13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01" w:hRule="atLeast"/>
        </w:trPr>
        <w:tc>
          <w:tcPr>
            <w:tcW w:w="3205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Meaning Unit</w:t>
            </w:r>
          </w:p>
        </w:tc>
        <w:tc>
          <w:tcPr>
            <w:tcW w:w="210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Codes</w:t>
            </w:r>
          </w:p>
        </w:tc>
        <w:tc>
          <w:tcPr>
            <w:tcW w:w="2316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ubthemes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The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64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"If one mask can block the virus, why do we still need hospitals?"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</w:rPr>
              <w:t>rust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</w:rPr>
              <w:t>Do not trust and do not understand the "mask manda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</w:rPr>
              <w:t>."</w:t>
            </w:r>
          </w:p>
        </w:tc>
        <w:tc>
          <w:tcPr>
            <w:tcW w:w="139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 xml:space="preserve">Past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xper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41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“In my impression, only doctors wear masks.”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rofession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onnect masks with medical professions</w:t>
            </w:r>
          </w:p>
        </w:tc>
        <w:tc>
          <w:tcPr>
            <w:tcW w:w="1397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794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eastAsia="zh-CN"/>
              </w:rPr>
              <w:t>“Every person has their own destiny, and they cannot avoid it even if they try.”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vertAlign w:val="baseline"/>
              </w:rPr>
              <w:t>atalism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n proposes but god disposes</w:t>
            </w:r>
          </w:p>
        </w:tc>
        <w:tc>
          <w:tcPr>
            <w:tcW w:w="139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 xml:space="preserve">Culture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ncep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711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eastAsia="zh-CN"/>
              </w:rPr>
              <w:t>“I before eating not wash hands habit，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eastAsia="zh-CN"/>
              </w:rPr>
              <w:t>nclean, eating disease！”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</w:rPr>
              <w:t xml:space="preserve">ultur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vertAlign w:val="baseline"/>
              </w:rPr>
              <w:t>abits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ural social customs and habits</w:t>
            </w:r>
          </w:p>
        </w:tc>
        <w:tc>
          <w:tcPr>
            <w:tcW w:w="1397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15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"I don't wear a mask, what's wrong? Why can't young people show respect to the elderly?"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spect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spect the elderly and take advantage of one's seniority</w:t>
            </w:r>
          </w:p>
        </w:tc>
        <w:tc>
          <w:tcPr>
            <w:tcW w:w="1397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703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eastAsia="zh-CN"/>
              </w:rPr>
              <w:t>“COVID-19 far away from us, I just don't believe can be infected.”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luke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luke mind</w:t>
            </w:r>
          </w:p>
        </w:tc>
        <w:tc>
          <w:tcPr>
            <w:tcW w:w="139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 xml:space="preserve">Personal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 xml:space="preserve">ognition and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ttit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011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"Farmers have to obtain a permit to cultivate their land, isn't this a joke?"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ssatisfaction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ssatisfaction with some epidemic prevention policies</w:t>
            </w:r>
          </w:p>
        </w:tc>
        <w:tc>
          <w:tcPr>
            <w:tcW w:w="1397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29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"I suffer from hypertension and cannot wear a mask for a long time, otherwise I cannot breathe."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vertAlign w:val="baseline"/>
              </w:rPr>
              <w:t>iseases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ronic diseases and physical health safety</w:t>
            </w:r>
          </w:p>
        </w:tc>
        <w:tc>
          <w:tcPr>
            <w:tcW w:w="139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 xml:space="preserve">Health and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 xml:space="preserve">afety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679" w:hRule="atLeast"/>
        </w:trPr>
        <w:tc>
          <w:tcPr>
            <w:tcW w:w="3205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eastAsia="zh-CN"/>
              </w:rPr>
              <w:t>“Originally, there was nothing wrong with my body, I was just worried that wearing a mask would cause me problems by suffocating me.”</w:t>
            </w:r>
          </w:p>
        </w:tc>
        <w:tc>
          <w:tcPr>
            <w:tcW w:w="21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nxiety</w:t>
            </w:r>
          </w:p>
        </w:tc>
        <w:tc>
          <w:tcPr>
            <w:tcW w:w="231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ome quarantine's loneliness and anxiety</w:t>
            </w:r>
          </w:p>
        </w:tc>
        <w:tc>
          <w:tcPr>
            <w:tcW w:w="139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2ZmMzZjAwMTYyOTU0OWY2ODEyNWIyM2Y3YmIzZTQifQ=="/>
  </w:docVars>
  <w:rsids>
    <w:rsidRoot w:val="251D7F8A"/>
    <w:rsid w:val="251D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5</Words>
  <Characters>1133</Characters>
  <Lines>0</Lines>
  <Paragraphs>0</Paragraphs>
  <TotalTime>37</TotalTime>
  <ScaleCrop>false</ScaleCrop>
  <LinksUpToDate>false</LinksUpToDate>
  <CharactersWithSpaces>131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7:54:00Z</dcterms:created>
  <dc:creator>aray</dc:creator>
  <cp:lastModifiedBy>aray</cp:lastModifiedBy>
  <dcterms:modified xsi:type="dcterms:W3CDTF">2023-04-03T19:3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5737F1B953B470A93BC014E361B2F3E_11</vt:lpwstr>
  </property>
</Properties>
</file>